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B05CD" w14:textId="0690F2B7" w:rsidR="00661B26" w:rsidRPr="00677BC1" w:rsidRDefault="00661B26" w:rsidP="00661B26">
      <w:pPr>
        <w:rPr>
          <w:b/>
          <w:bCs/>
        </w:rPr>
      </w:pPr>
      <w:r w:rsidRPr="00677BC1">
        <w:rPr>
          <w:b/>
          <w:bCs/>
        </w:rPr>
        <w:t>Supplementary</w:t>
      </w:r>
      <w:r>
        <w:rPr>
          <w:b/>
          <w:bCs/>
        </w:rPr>
        <w:t xml:space="preserve"> </w:t>
      </w:r>
      <w:r w:rsidRPr="00677BC1">
        <w:rPr>
          <w:b/>
          <w:bCs/>
        </w:rPr>
        <w:t xml:space="preserve">Table </w:t>
      </w:r>
      <w:r>
        <w:rPr>
          <w:b/>
          <w:bCs/>
        </w:rPr>
        <w:t>S</w:t>
      </w:r>
      <w:r w:rsidR="00D1016E">
        <w:rPr>
          <w:b/>
          <w:bCs/>
        </w:rPr>
        <w:t>4</w:t>
      </w:r>
      <w:r w:rsidRPr="00677BC1">
        <w:rPr>
          <w:b/>
          <w:bCs/>
        </w:rPr>
        <w:t xml:space="preserve">. Genome sequencing for each of the </w:t>
      </w:r>
      <w:r w:rsidRPr="00677BC1">
        <w:rPr>
          <w:b/>
          <w:bCs/>
          <w:i/>
          <w:iCs/>
        </w:rPr>
        <w:t xml:space="preserve">Vibrio </w:t>
      </w:r>
      <w:r w:rsidRPr="00677BC1">
        <w:rPr>
          <w:b/>
          <w:bCs/>
        </w:rPr>
        <w:t>isolates sequenced in this study.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6A0" w:firstRow="1" w:lastRow="0" w:firstColumn="1" w:lastColumn="0" w:noHBand="1" w:noVBand="1"/>
      </w:tblPr>
      <w:tblGrid>
        <w:gridCol w:w="1416"/>
        <w:gridCol w:w="1423"/>
        <w:gridCol w:w="2069"/>
        <w:gridCol w:w="1826"/>
        <w:gridCol w:w="2262"/>
      </w:tblGrid>
      <w:tr w:rsidR="00661B26" w:rsidRPr="00661B26" w14:paraId="496F0B27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8A781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Run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2D01E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Bases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AF2A6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nstrument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FA745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solate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4D9C3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Organism</w:t>
            </w:r>
          </w:p>
        </w:tc>
      </w:tr>
      <w:tr w:rsidR="00661B26" w:rsidRPr="00661B26" w14:paraId="68699DB3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0BA5E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94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E8FE8B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81,355,548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79C9A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38E2A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3 2025 L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5B1CB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</w:t>
            </w: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 xml:space="preserve"> sp.</w:t>
            </w:r>
          </w:p>
        </w:tc>
      </w:tr>
      <w:tr w:rsidR="00661B26" w:rsidRPr="00661B26" w14:paraId="15D0D5BA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D3DA9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27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7557F3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,417,424,048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BBEC9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70BC5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13 2025 H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F7359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estuarianus</w:t>
            </w:r>
          </w:p>
        </w:tc>
      </w:tr>
      <w:tr w:rsidR="00661B26" w:rsidRPr="00661B26" w14:paraId="1E304228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A4068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16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9C4217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334,101,17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A0314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8FC1E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8 2025 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0F2CA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lfacsensis</w:t>
            </w:r>
          </w:p>
        </w:tc>
      </w:tr>
      <w:tr w:rsidR="00661B26" w:rsidRPr="00661B26" w14:paraId="0E51F2C3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66C34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75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5F922D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208,076,285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77B87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EB96B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1 2024 7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012E1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lginolyticus</w:t>
            </w:r>
          </w:p>
        </w:tc>
      </w:tr>
      <w:tr w:rsidR="00661B26" w:rsidRPr="00661B26" w14:paraId="6F04BE5D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DAE48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29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7EDA88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,194,078,45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9236B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4939B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9 2024 B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37C17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lginolyticus</w:t>
            </w:r>
          </w:p>
        </w:tc>
      </w:tr>
      <w:tr w:rsidR="00661B26" w:rsidRPr="00661B26" w14:paraId="5C15A895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07E1A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95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69BFA1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98,597,469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E9612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40CA9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0 2025 B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A8F04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lginolyticus</w:t>
            </w:r>
          </w:p>
        </w:tc>
      </w:tr>
      <w:tr w:rsidR="00661B26" w:rsidRPr="00661B26" w14:paraId="55E08316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F1341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23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685FFF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,376,501,672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37AD5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01345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1 2025 F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431DF2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lginolyticus</w:t>
            </w:r>
          </w:p>
        </w:tc>
      </w:tr>
      <w:tr w:rsidR="00661B26" w:rsidRPr="00661B26" w14:paraId="29EFD793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11C95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58597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661374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6,532,419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0524D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63A5A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4 2025 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D5AA3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lginolyticus</w:t>
            </w:r>
          </w:p>
        </w:tc>
      </w:tr>
      <w:tr w:rsidR="00661B26" w:rsidRPr="00661B26" w14:paraId="3E31B953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2DE2D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12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64340A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,392,527,74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2D26B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3243F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0 2024 F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65671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lginolyticus</w:t>
            </w:r>
          </w:p>
        </w:tc>
      </w:tr>
      <w:tr w:rsidR="00661B26" w:rsidRPr="00661B26" w14:paraId="26A5603C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9F6D5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10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314677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797,585,428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692A1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8136B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0 2025 L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1CA2F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lginolyticus</w:t>
            </w:r>
          </w:p>
        </w:tc>
      </w:tr>
      <w:tr w:rsidR="00661B26" w:rsidRPr="00661B26" w14:paraId="3D64F0EE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69AA9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77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C29064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16,848,3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2A19E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X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2FA68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Guernsey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136DB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lginolyticus</w:t>
            </w:r>
          </w:p>
        </w:tc>
      </w:tr>
      <w:tr w:rsidR="00661B26" w:rsidRPr="00661B26" w14:paraId="680C4570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7BA01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78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B8A28F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766,613,082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4147D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6E526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Guernsey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5D36C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lginolyticus</w:t>
            </w:r>
          </w:p>
        </w:tc>
      </w:tr>
      <w:tr w:rsidR="00661B26" w:rsidRPr="00661B26" w14:paraId="2AB06B9E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D0DA4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01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5230DB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89,333,669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29065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E52E1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1 2025 M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2522B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anguillarum</w:t>
            </w:r>
          </w:p>
        </w:tc>
      </w:tr>
      <w:tr w:rsidR="00661B26" w:rsidRPr="00661B26" w14:paraId="7613D3E3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1D504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74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9DC9B9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99,753,168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50A9C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8F1762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5 2024 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80D26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cholerae</w:t>
            </w:r>
          </w:p>
        </w:tc>
      </w:tr>
      <w:tr w:rsidR="00661B26" w:rsidRPr="00661B26" w14:paraId="6A1369AF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B4A70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87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7858E3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07,120,5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F6CFD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X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910B2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45 2024 E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64D38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cholerae</w:t>
            </w:r>
          </w:p>
        </w:tc>
      </w:tr>
      <w:tr w:rsidR="00661B26" w:rsidRPr="00661B26" w14:paraId="58E697E0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CA4CA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79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EB2943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43,351,652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9AC89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0DBC6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45 2024 E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0228D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cholerae</w:t>
            </w:r>
          </w:p>
        </w:tc>
      </w:tr>
      <w:tr w:rsidR="00661B26" w:rsidRPr="00661B26" w14:paraId="1BC17C56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5D544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30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77E558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729,391,809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A60C8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3A78C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6 2024 E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38EBF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58BD55F2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CBB0A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90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44E675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,818,297,0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4A1702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6000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616EE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7 2023 A1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E8A98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7B55B55C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9708F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89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3EF233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,699,808,1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DE50B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6000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CA58B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7 2023 A4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B92F3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00898BB8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1B7CD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88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9105AC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024,748,6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93487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6000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50B54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8 2023 B5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485FA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0C4AD50A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C1B86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99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CD42B5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386,182,255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84EA8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260F8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8 2024 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2EFA7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3C4FE085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DB8A2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86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4F790B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282,127,6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E37F6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6000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9B552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9 2023 D7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1F997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0D789083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652A2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85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0FF4B6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010,215,4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2BC75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6000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8AB9D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10 2023 G3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08E65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1FC06CB3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4CB852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28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480D9C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857,892,03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F022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41410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12 2025 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691E6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4FBEC458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16DE9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25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669009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757,573,89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B09E2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B04C2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19 2024 M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667C6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7AC0C944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7F50C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24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4A3F28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543,480,04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658DB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FB6BF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0 2024 J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68FD0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59BB68FB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F6251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21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FAF400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3,424,675,45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6F606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D1C59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2 2025 T1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9686B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316634BF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B7561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76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6EF304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732,087,538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6DDCE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C0A52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3 2024 K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8D4A3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7A3F5CBF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023F8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58595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4CFEF5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410,568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DDC4B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D04D7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5 2025 25N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379AE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156E58AB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D605B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17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A73BB1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535,377,06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A9BDE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E7477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7 2025 D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AEA14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501823E9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4C683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13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470CDB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,038,399,716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C4DF3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B4EB0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9 2025 V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A9F49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016562AA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26753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92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6AA095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53,564,386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9F4E6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9033F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2 2024 G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2757E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1C0E9EA0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86CA8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06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1494C8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45,412,191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9C85A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C104D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3 2024 C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E39D1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5827E1B3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E8321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91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D6B7FC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501,633,499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5CFC5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4A5002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3 2024 E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EC168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51724B36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0A688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04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587DA5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81,511,229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D9202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B3194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4 2024 C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DDEA4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diabolicus</w:t>
            </w:r>
          </w:p>
        </w:tc>
      </w:tr>
      <w:tr w:rsidR="00661B26" w:rsidRPr="00661B26" w14:paraId="0A0182BB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BC3C2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lastRenderedPageBreak/>
              <w:t>SRR38114700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5C3600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17,222,231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9080A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A5758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03 2025 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9A2EC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6BE42AA5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00EBC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97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61A201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503,634,921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90FE7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7F100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13 2025 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9756A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3199361C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44DE0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26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065D2E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5,189,869,802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316EB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7288B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13 2025 P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F329D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3D768816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BDA69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83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ABCCB6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301,306,32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D9394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767C5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2 2024 B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8C9D2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7D285DB0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4F8B7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31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A4FA31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01,080,9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1EED9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X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8E624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2 2024 B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5CE0C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05C9BE3E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9F293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58598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FCFB9F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80,905,447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4DD80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657982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2 2025 DG1+LF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F3387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13DFA2BF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940CE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22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C05647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306,717,939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BAE9D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AA97B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2 2025 DG3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8BAFB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31FF60C5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73288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02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E63376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34,858,641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50F1B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56982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2 2025 IVF5+L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180EE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6E43138D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3044A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19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C68167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396,189,996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5F11E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3DA6D2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6 2025 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35CE9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21909A34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51F7D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18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9ECC00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499,464,28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04F95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DF24B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7 2025 A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8FBE9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7DB287AE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78787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14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B209D9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,962,367,369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30D8D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FCB36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9 2025 K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7B993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52D8721E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0C2C3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11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088DFE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748,022,378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3C57F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06660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0 2024 G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85249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jasicida</w:t>
            </w:r>
          </w:p>
        </w:tc>
      </w:tr>
      <w:tr w:rsidR="00661B26" w:rsidRPr="00661B26" w14:paraId="7BA4ACDE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9EBF8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58594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2603E4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547,067,82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7032F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603892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6 2025 C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67293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neptunius</w:t>
            </w:r>
          </w:p>
        </w:tc>
      </w:tr>
      <w:tr w:rsidR="00661B26" w:rsidRPr="00661B26" w14:paraId="07E49B99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88BFF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58593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38BE7E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918,722,736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F0D34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E6D72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8 2025 W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DA185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cinii</w:t>
            </w:r>
          </w:p>
        </w:tc>
      </w:tr>
      <w:tr w:rsidR="00661B26" w:rsidRPr="00661B26" w14:paraId="3FD656B0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31F5D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96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B09729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574,187,7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A3F53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X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03C38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15 2024 J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701B5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779567F2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C8759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84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5482B7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909,847,93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27844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0AF49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19 2024 C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56C37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0F2001EA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C1A63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32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11D2F6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855,509,8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D6F87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X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05CF0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19 2024 C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E53B4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2963EFEF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F62FC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82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946B04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526,302,865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DA645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4899C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3 2024 1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3F386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5F45DA12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F86AD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20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2834E4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719,169,6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81E6D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X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82BCE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3 2024 1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958CC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3CB04CC3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CBDE7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58596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21A98F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,168,598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72AD3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6CD24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4 2025 E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CBD4D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51096E29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7DB1D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09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1BD574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34,501,8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D888E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X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08BD8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5 2024 H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5B424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5EE5FE1E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D3FDB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81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B99272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52,688,13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4238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433B6C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5 2024 H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4B681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69A40357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52C01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98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9FB0C8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600,890,70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4DC99D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Illumina NovaSeq X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3C678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6 2024 C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5C513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35DA75B9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211D6F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80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731CB2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925,627,375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20855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A77E8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6 2024 C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AD852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4DB236E8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E30F6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15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D2AA0C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,609,639,321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D2811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AE934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29 2025 HH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54579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4B9129B9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F1502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693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9BC067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58,125,941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311506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00465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0 2025 R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977C88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60B1708B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FA808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08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21076C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,215,031,592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2667F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6E5AC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0 2025 S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9C3532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7B41235E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375E60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07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2C33E2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40,815,248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CF48FB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2FA3F7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2 2024 G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B23252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25029860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F6B41A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05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681319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1,487,276,74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B19521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B2CDF4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3 2024 F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9407F9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  <w:tr w:rsidR="00661B26" w:rsidRPr="00661B26" w14:paraId="2AE31140" w14:textId="77777777" w:rsidTr="00782BC9">
        <w:trPr>
          <w:trHeight w:val="315"/>
        </w:trPr>
        <w:tc>
          <w:tcPr>
            <w:tcW w:w="15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9C6833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SRR38114703</w:t>
            </w:r>
          </w:p>
        </w:tc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5657C0" w14:textId="77777777" w:rsidR="00661B26" w:rsidRPr="00661B26" w:rsidRDefault="00661B26" w:rsidP="00782BC9">
            <w:pPr>
              <w:spacing w:after="0"/>
              <w:jc w:val="right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2,638,884,735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7137E5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PromethION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7A092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color w:val="000000" w:themeColor="text1"/>
                <w:sz w:val="16"/>
                <w:szCs w:val="16"/>
              </w:rPr>
              <w:t>EXE34 2024 P</w:t>
            </w:r>
          </w:p>
        </w:tc>
        <w:tc>
          <w:tcPr>
            <w:tcW w:w="25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BF245E" w14:textId="77777777" w:rsidR="00661B26" w:rsidRPr="00661B26" w:rsidRDefault="00661B26" w:rsidP="00782BC9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61B26">
              <w:rPr>
                <w:rFonts w:ascii="Arial" w:eastAsia="Aptos Narrow" w:hAnsi="Arial" w:cs="Arial"/>
                <w:i/>
                <w:iCs/>
                <w:color w:val="000000" w:themeColor="text1"/>
                <w:sz w:val="16"/>
                <w:szCs w:val="16"/>
              </w:rPr>
              <w:t>Vibrio parahaemolyticus</w:t>
            </w:r>
          </w:p>
        </w:tc>
      </w:tr>
    </w:tbl>
    <w:p w14:paraId="64199BB0" w14:textId="77777777" w:rsidR="00661B26" w:rsidRDefault="00661B26" w:rsidP="00661B26"/>
    <w:p w14:paraId="1C3CB3E4" w14:textId="77777777" w:rsidR="00E03005" w:rsidRDefault="00E03005"/>
    <w:sectPr w:rsidR="00E03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B26"/>
    <w:rsid w:val="000B1732"/>
    <w:rsid w:val="001A2370"/>
    <w:rsid w:val="0052586F"/>
    <w:rsid w:val="00661B26"/>
    <w:rsid w:val="008F46C7"/>
    <w:rsid w:val="00A91882"/>
    <w:rsid w:val="00B41A05"/>
    <w:rsid w:val="00D1016E"/>
    <w:rsid w:val="00DF3557"/>
    <w:rsid w:val="00E0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2D05F"/>
  <w15:chartTrackingRefBased/>
  <w15:docId w15:val="{AF053D8A-2985-414A-886C-3692E9340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B26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B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B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B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B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B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B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B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B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B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B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B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B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B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B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B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B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B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B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B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B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B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B2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9</Words>
  <Characters>4047</Characters>
  <Application>Microsoft Office Word</Application>
  <DocSecurity>0</DocSecurity>
  <Lines>33</Lines>
  <Paragraphs>9</Paragraphs>
  <ScaleCrop>false</ScaleCrop>
  <Company>University of Exeter</Company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y, Sariqa</dc:creator>
  <cp:keywords/>
  <dc:description/>
  <cp:lastModifiedBy>Wagley, Sariqa</cp:lastModifiedBy>
  <cp:revision>2</cp:revision>
  <dcterms:created xsi:type="dcterms:W3CDTF">2026-06-30T06:50:00Z</dcterms:created>
  <dcterms:modified xsi:type="dcterms:W3CDTF">2026-06-30T12:43:00Z</dcterms:modified>
</cp:coreProperties>
</file>